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B5580" w14:textId="5BA17DCB" w:rsidR="00557C15" w:rsidRPr="00557C15" w:rsidRDefault="001E29F7" w:rsidP="00C2708F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kern w:val="0"/>
          <w:sz w:val="36"/>
          <w:szCs w:val="36"/>
          <w14:ligatures w14:val="none"/>
        </w:rPr>
      </w:pPr>
      <w:bookmarkStart w:id="0" w:name="_Hlk136271178"/>
      <w:r w:rsidRPr="00557C15">
        <w:rPr>
          <w:rFonts w:ascii="Times New Roman" w:eastAsia="Calibri" w:hAnsi="Times New Roman" w:cs="Times New Roman"/>
          <w:b/>
          <w:bCs/>
          <w:kern w:val="0"/>
          <w:sz w:val="36"/>
          <w:szCs w:val="36"/>
          <w14:ligatures w14:val="none"/>
        </w:rPr>
        <w:t>S</w:t>
      </w:r>
      <w:r w:rsidR="00AE5985">
        <w:rPr>
          <w:rFonts w:ascii="Times New Roman" w:eastAsia="Calibri" w:hAnsi="Times New Roman" w:cs="Times New Roman"/>
          <w:b/>
          <w:bCs/>
          <w:kern w:val="0"/>
          <w:sz w:val="36"/>
          <w:szCs w:val="36"/>
          <w14:ligatures w14:val="none"/>
        </w:rPr>
        <w:t>2 Protocol</w:t>
      </w:r>
    </w:p>
    <w:p w14:paraId="30E0CA8F" w14:textId="5D63AE5C" w:rsidR="001E29F7" w:rsidRPr="00557C15" w:rsidRDefault="003F0ED9" w:rsidP="00C2708F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kern w:val="0"/>
          <w:sz w:val="36"/>
          <w:szCs w:val="36"/>
          <w14:ligatures w14:val="none"/>
        </w:rPr>
      </w:pPr>
      <w:r w:rsidRPr="00557C15">
        <w:rPr>
          <w:rFonts w:ascii="Times New Roman" w:eastAsia="Calibri" w:hAnsi="Times New Roman" w:cs="Times New Roman"/>
          <w:b/>
          <w:bCs/>
          <w:kern w:val="0"/>
          <w:sz w:val="36"/>
          <w:szCs w:val="36"/>
          <w14:ligatures w14:val="none"/>
        </w:rPr>
        <w:t>UHPLC-MS/MS</w:t>
      </w:r>
      <w:r w:rsidR="00BF0A17">
        <w:rPr>
          <w:rFonts w:ascii="Times New Roman" w:eastAsia="Calibri" w:hAnsi="Times New Roman" w:cs="Times New Roman"/>
          <w:b/>
          <w:bCs/>
          <w:kern w:val="0"/>
          <w:sz w:val="36"/>
          <w:szCs w:val="36"/>
          <w14:ligatures w14:val="none"/>
        </w:rPr>
        <w:t xml:space="preserve"> Progestin </w:t>
      </w:r>
      <w:r w:rsidR="00AE5985">
        <w:rPr>
          <w:rFonts w:ascii="Times New Roman" w:eastAsia="Calibri" w:hAnsi="Times New Roman" w:cs="Times New Roman"/>
          <w:b/>
          <w:bCs/>
          <w:kern w:val="0"/>
          <w:sz w:val="36"/>
          <w:szCs w:val="36"/>
          <w14:ligatures w14:val="none"/>
        </w:rPr>
        <w:t>q</w:t>
      </w:r>
      <w:r w:rsidR="00BF0A17">
        <w:rPr>
          <w:rFonts w:ascii="Times New Roman" w:eastAsia="Calibri" w:hAnsi="Times New Roman" w:cs="Times New Roman"/>
          <w:b/>
          <w:bCs/>
          <w:kern w:val="0"/>
          <w:sz w:val="36"/>
          <w:szCs w:val="36"/>
          <w14:ligatures w14:val="none"/>
        </w:rPr>
        <w:t>uantification</w:t>
      </w:r>
      <w:r w:rsidR="00AE5985">
        <w:rPr>
          <w:rFonts w:ascii="Times New Roman" w:eastAsia="Calibri" w:hAnsi="Times New Roman" w:cs="Times New Roman"/>
          <w:b/>
          <w:bCs/>
          <w:kern w:val="0"/>
          <w:sz w:val="36"/>
          <w:szCs w:val="36"/>
          <w14:ligatures w14:val="none"/>
        </w:rPr>
        <w:t xml:space="preserve"> methods</w:t>
      </w:r>
    </w:p>
    <w:p w14:paraId="0AFA885C" w14:textId="77777777" w:rsidR="00557C15" w:rsidRDefault="00557C15" w:rsidP="00C2708F">
      <w:pPr>
        <w:spacing w:line="480" w:lineRule="auto"/>
        <w:jc w:val="both"/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09F4C13D" w14:textId="4EF0E7D4" w:rsidR="000347C7" w:rsidRPr="00CE65C7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</w:pPr>
      <w:r w:rsidRPr="00CE65C7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Progestin measurements</w:t>
      </w:r>
    </w:p>
    <w:p w14:paraId="5467CC6B" w14:textId="3A763B19" w:rsidR="003A1888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rogestins were measured by UHPLC-MS/MS on stored samples from 435 WHICH study participants at D0 and 25W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 </w:t>
      </w:r>
    </w:p>
    <w:p w14:paraId="17C32B5C" w14:textId="77777777" w:rsidR="003A1888" w:rsidRPr="000347C7" w:rsidRDefault="003A1888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bookmarkEnd w:id="0"/>
    <w:p w14:paraId="6A7DEC87" w14:textId="228EDDA4" w:rsidR="000347C7" w:rsidRPr="00CE65C7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</w:pPr>
      <w:r w:rsidRPr="00CE65C7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Solvents and steroids</w:t>
      </w:r>
    </w:p>
    <w:p w14:paraId="1816E160" w14:textId="77777777" w:rsidR="00333594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ethyl tert-butyl ether (MTBE), LC-MS grade water, LC-MS grade methanol, LC-MS grade formic acid, ammonium fluoride (NH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F) and non-stripped human serum were purchased from Sigma-Aldrich (South Africa). MPA, NET, ETG, NES and GES were </w:t>
      </w:r>
      <w:r w:rsidR="00614E1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also 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purchased from Sigma-Aldrich (South Africa). LNG was purchased from the United States Pharmacopoeia (USP, Rockville, MD, USA), while the internal standards </w:t>
      </w:r>
      <w:r w:rsidR="00ED346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</w:t>
      </w:r>
      <w:r w:rsidR="00ED346A" w:rsidRPr="00ED346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edroxyprogesterone-6,6,6-d3 17-acetate-2,2,2-d3 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(MPA-d6) and norethindrone-2,2,4,6,6,10-d6 (NET-d6) were purchased from Toronto Research Chemicals (North York, ON, Canada). Individual stock solutions of the six progestins (1 mg/mL), as well as an internal standard stock solution (containing 0.5 ng/mL each of MPA-d6 and NET-d6), were prepared in ethanol and stored at -20°C until use. Human serum was heat inactivated by incubating at 56°C for 30 mins. Thereafter the heat-inactivated serum was stripped twice by incubating in activated charcoal (2.5% (w/v) charcoal, 0.25% (w/v) dextran, 0.1 M Tris-HCL pH 8) for 30 mins at 45°C, centrifuged at 5000 x g for 5 mins to pellet the charcoal and passed through a 0.22 </w:t>
      </w:r>
      <w:proofErr w:type="spellStart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μm</w:t>
      </w:r>
      <w:proofErr w:type="spellEnd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filter.</w:t>
      </w:r>
    </w:p>
    <w:p w14:paraId="753F8CD1" w14:textId="131E9A6C" w:rsidR="000347C7" w:rsidRPr="000347C7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 xml:space="preserve">  </w:t>
      </w:r>
    </w:p>
    <w:p w14:paraId="220A213E" w14:textId="1EE41864" w:rsidR="000347C7" w:rsidRPr="00CE65C7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E65C7">
        <w:rPr>
          <w:rFonts w:ascii="Times New Roman" w:eastAsia="Calibri" w:hAnsi="Times New Roman" w:cs="Times New Roman"/>
          <w:b/>
          <w:bCs/>
          <w:iCs/>
          <w:kern w:val="0"/>
          <w:sz w:val="32"/>
          <w:szCs w:val="32"/>
          <w14:ligatures w14:val="none"/>
        </w:rPr>
        <w:t xml:space="preserve">Calibration curve and internal quality control </w:t>
      </w:r>
      <w:r w:rsidR="00614E1E" w:rsidRPr="00CE65C7">
        <w:rPr>
          <w:rFonts w:ascii="Times New Roman" w:eastAsia="Calibri" w:hAnsi="Times New Roman" w:cs="Times New Roman"/>
          <w:b/>
          <w:bCs/>
          <w:iCs/>
          <w:kern w:val="0"/>
          <w:sz w:val="32"/>
          <w:szCs w:val="32"/>
          <w14:ligatures w14:val="none"/>
        </w:rPr>
        <w:t xml:space="preserve">(IQC) </w:t>
      </w:r>
      <w:r w:rsidRPr="00CE65C7">
        <w:rPr>
          <w:rFonts w:ascii="Times New Roman" w:eastAsia="Calibri" w:hAnsi="Times New Roman" w:cs="Times New Roman"/>
          <w:b/>
          <w:bCs/>
          <w:iCs/>
          <w:kern w:val="0"/>
          <w:sz w:val="32"/>
          <w:szCs w:val="32"/>
          <w14:ligatures w14:val="none"/>
        </w:rPr>
        <w:t>sample preparation</w:t>
      </w:r>
    </w:p>
    <w:p w14:paraId="3C9D7169" w14:textId="770CA43C" w:rsidR="000347C7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The individual progestin stock solutions were used to prepare two standard master mixes (1 µg/mL and 1 ng/mL) containing all the above-mentioned progestins in ethanol. These standard master mixes were subsequently used to prepare a twelve-point calibration curve, which included calibrations at 0, 0.01, 0.025, 0.05, 0.1, 0.25, 0.5, 1, 5, 10, 25 and 50 ng/mL, by addition of the appropriate volume of the standard master mix to stripped human serum (500 </w:t>
      </w:r>
      <w:r w:rsidRPr="000347C7">
        <w:rPr>
          <w:rFonts w:ascii="Symbol" w:eastAsia="Calibri" w:hAnsi="Symbol" w:cs="Times New Roman"/>
          <w:kern w:val="0"/>
          <w:sz w:val="24"/>
          <w:szCs w:val="24"/>
          <w14:ligatures w14:val="none"/>
        </w:rPr>
        <w:t>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L final volume). Three independent calibration series were prepared, </w:t>
      </w:r>
      <w:proofErr w:type="gramStart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extracted</w:t>
      </w:r>
      <w:proofErr w:type="gramEnd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and quantified with each batch of serum samples. </w:t>
      </w:r>
      <w:r w:rsidRPr="000347C7">
        <w:rPr>
          <w:rFonts w:ascii="Times New Roman" w:eastAsia="Calibri" w:hAnsi="Times New Roman" w:cs="Times New Roman"/>
          <w:iCs/>
          <w:kern w:val="0"/>
          <w:sz w:val="24"/>
          <w:szCs w:val="24"/>
          <w14:ligatures w14:val="none"/>
        </w:rPr>
        <w:t>IQC samples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were prepared in bulk (10 mL) by spiking stripped human serum with the progestin master mixes at four concentrations spanning the expected D0 and 25</w:t>
      </w:r>
      <w:r w:rsidR="00614E1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W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progestin concentrations (0.05, 0.5, 5 and 50 ng/mL final concentration). Thereafter, each of the four homogeneous IQC’s were aliquoted (500 </w:t>
      </w:r>
      <w:r w:rsidRPr="000347C7">
        <w:rPr>
          <w:rFonts w:ascii="Symbol" w:eastAsia="Calibri" w:hAnsi="Symbol" w:cs="Times New Roman"/>
          <w:kern w:val="0"/>
          <w:sz w:val="24"/>
          <w:szCs w:val="24"/>
          <w14:ligatures w14:val="none"/>
        </w:rPr>
        <w:t>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L) and stored at -20°C until use. An aliquot of each IQC was thawed, </w:t>
      </w:r>
      <w:proofErr w:type="gramStart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extracted</w:t>
      </w:r>
      <w:proofErr w:type="gramEnd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and quantified with each batch of serum samples.</w:t>
      </w:r>
    </w:p>
    <w:p w14:paraId="72F1EF72" w14:textId="77777777" w:rsidR="00333594" w:rsidRPr="000347C7" w:rsidRDefault="00333594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F149B1D" w14:textId="77777777" w:rsidR="000347C7" w:rsidRPr="00CE65C7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</w:pPr>
      <w:r w:rsidRPr="00CE65C7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Progestin extraction</w:t>
      </w:r>
    </w:p>
    <w:p w14:paraId="247F224A" w14:textId="3A0EED7F" w:rsidR="000347C7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Progestins were extracted by mixing 500 </w:t>
      </w:r>
      <w:r w:rsidRPr="000347C7">
        <w:rPr>
          <w:rFonts w:ascii="Symbol" w:eastAsia="Calibri" w:hAnsi="Symbol" w:cs="Times New Roman"/>
          <w:kern w:val="0"/>
          <w:sz w:val="24"/>
          <w:szCs w:val="24"/>
          <w14:ligatures w14:val="none"/>
        </w:rPr>
        <w:t>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L calibration curve standard, IQC or serum samples with 100 mL ultra-pure water containing 5 ng MPA-d6 and 5 ng NET-d6 (10 </w:t>
      </w:r>
      <w:r w:rsidRPr="000347C7">
        <w:rPr>
          <w:rFonts w:ascii="Symbol" w:eastAsia="Calibri" w:hAnsi="Symbol" w:cs="Times New Roman"/>
          <w:kern w:val="0"/>
          <w:sz w:val="24"/>
          <w:szCs w:val="24"/>
          <w14:ligatures w14:val="none"/>
        </w:rPr>
        <w:t>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L of 0.5 ng/</w:t>
      </w:r>
      <w:r w:rsidRPr="000347C7">
        <w:rPr>
          <w:rFonts w:ascii="Symbol" w:eastAsia="Calibri" w:hAnsi="Symbol" w:cs="Times New Roman"/>
          <w:kern w:val="0"/>
          <w:sz w:val="24"/>
          <w:szCs w:val="24"/>
          <w14:ligatures w14:val="none"/>
        </w:rPr>
        <w:t>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L stock) in clean disposable glass tubes. Thereafter the samples were loaded onto supported liquid extraction </w:t>
      </w:r>
      <w:proofErr w:type="spellStart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Isolute</w:t>
      </w:r>
      <w:proofErr w:type="spellEnd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(SLE+) columns (</w:t>
      </w:r>
      <w:proofErr w:type="spellStart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Biotage</w:t>
      </w:r>
      <w:proofErr w:type="spellEnd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Uppsala, Sweden) and incubated for 5 minutes. The progestins were eluted into clean disposable glass tubes with 3 × 2 mL MTBE and subsequently dried under a stream of nitrogen gas at 40°C. The glass test tubes containing 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 xml:space="preserve">the extracted progestins were rinsed with 2 mL MTBE and dried again. The progestins were then carefully resuspended in 100 </w:t>
      </w:r>
      <w:r w:rsidRPr="000347C7">
        <w:rPr>
          <w:rFonts w:ascii="Symbol" w:eastAsia="Calibri" w:hAnsi="Symbol" w:cs="Times New Roman"/>
          <w:kern w:val="0"/>
          <w:sz w:val="24"/>
          <w:szCs w:val="24"/>
          <w14:ligatures w14:val="none"/>
        </w:rPr>
        <w:t>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L 1:1 </w:t>
      </w:r>
      <w:proofErr w:type="spellStart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ethanol:water</w:t>
      </w:r>
      <w:proofErr w:type="spellEnd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(v/v) and stored at -20°C prior to analysis. </w:t>
      </w:r>
    </w:p>
    <w:p w14:paraId="2382660C" w14:textId="77777777" w:rsidR="00333594" w:rsidRPr="000347C7" w:rsidRDefault="00333594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C53451A" w14:textId="77777777" w:rsidR="000347C7" w:rsidRPr="00CE65C7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</w:pPr>
      <w:r w:rsidRPr="00CE65C7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Instrument and chromatographic conditions for UHPLC-MS/MS</w:t>
      </w:r>
    </w:p>
    <w:p w14:paraId="31FEAC3F" w14:textId="773F1BD3" w:rsidR="008D0A97" w:rsidRPr="000347C7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The progestins were separated using an ACQUITY UPLC system </w:t>
      </w:r>
      <w:bookmarkStart w:id="1" w:name="_Hlk117672709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(Waters Corporation, Milford, USA) </w:t>
      </w:r>
      <w:bookmarkEnd w:id="1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nd an ACQUITY</w:t>
      </w:r>
      <w:r w:rsidRPr="000347C7" w:rsidDel="00C9290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UPLC HSS T3 column (2.1 mm x 50 mm, 1.8 </w:t>
      </w:r>
      <w:proofErr w:type="spellStart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μm</w:t>
      </w:r>
      <w:proofErr w:type="spellEnd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particle size) (Waters Corporation, Milford, USA), coupled to an ACQUITY UPLC HSS T3 </w:t>
      </w:r>
      <w:proofErr w:type="spellStart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VanGuard</w:t>
      </w:r>
      <w:proofErr w:type="spellEnd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(pre-column (2.1 mm X 5 mm, 1.8 µm) (Waters Corporation, Milford, USA), at the Central Analytical Facility at Stellenbosch University. The column temperature was 60°C and the injection volume was 10 </w:t>
      </w:r>
      <w:r w:rsidRPr="000347C7">
        <w:rPr>
          <w:rFonts w:ascii="Symbol" w:eastAsia="Calibri" w:hAnsi="Symbol" w:cs="Times New Roman"/>
          <w:kern w:val="0"/>
          <w:sz w:val="24"/>
          <w:szCs w:val="24"/>
          <w14:ligatures w14:val="none"/>
        </w:rPr>
        <w:t>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L. The mobile phase consisted of 0.1% (v/v) formic acid in water (Mobile phase A) and methanol </w:t>
      </w:r>
      <w:r w:rsidR="00614E1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(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bile phase B (MPB)</w:t>
      </w:r>
      <w:r w:rsidR="00614E1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)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 A gradient inlet method was used to separate the steroids using a constant flow rate of 0.60 mL/min according to the following protocol: 45% MPB from 0-5 min; 75% MPB from 5-5.10 min; 100% MPB from 5.10-6.50 min; 45% MPB from 6.50-7.50 min and hold for re-equilibration.</w:t>
      </w:r>
    </w:p>
    <w:p w14:paraId="3EAB6D0D" w14:textId="77777777" w:rsidR="00EC44D9" w:rsidRDefault="00EC44D9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14DBA01" w14:textId="6D9BF526" w:rsidR="000347C7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ost column infusion of NH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:vertAlign w:val="subscript"/>
          <w14:ligatures w14:val="none"/>
        </w:rPr>
        <w:t>4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F </w:t>
      </w:r>
      <w:r w:rsidR="00940D5B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t>[1]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(3 mM in 50% methanol) at a constant flow rate of 20.0 mL/min using the fluidics system on the mass spectrometer under full software control was performed to enhance the ionisation of the progestins. Quantitative mass spectrometric detection was carried out using a </w:t>
      </w:r>
      <w:proofErr w:type="spellStart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Xevo</w:t>
      </w:r>
      <w:proofErr w:type="spellEnd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TQ-S triple quadrupole mass spectrometer (Waters, Milford, USA). All progestins were </w:t>
      </w:r>
      <w:proofErr w:type="spellStart"/>
      <w:r w:rsidR="00614E1E"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naly</w:t>
      </w:r>
      <w:r w:rsidR="00614E1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z</w:t>
      </w:r>
      <w:r w:rsidR="00614E1E"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ed</w:t>
      </w:r>
      <w:proofErr w:type="spellEnd"/>
      <w:r w:rsidR="00614E1E"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in multiple reaction monitoring (MRM) mode using an electrospray probe in the positive ionisation mode (ESI+). The following settings were 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 xml:space="preserve">used: capillary voltage of 3.7 kV, </w:t>
      </w:r>
      <w:proofErr w:type="spellStart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esolvation</w:t>
      </w:r>
      <w:proofErr w:type="spellEnd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temperature 350°C, </w:t>
      </w:r>
      <w:proofErr w:type="spellStart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esolvation</w:t>
      </w:r>
      <w:proofErr w:type="spellEnd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gas 650 L/h and cone gas 150 L/h. MRM transitions and retention times are included in </w:t>
      </w:r>
      <w:r w:rsidR="00A65F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1 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Table. </w:t>
      </w:r>
    </w:p>
    <w:p w14:paraId="0A44476F" w14:textId="77777777" w:rsidR="00333594" w:rsidRPr="000347C7" w:rsidRDefault="00333594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DE5A60E" w14:textId="77777777" w:rsidR="000347C7" w:rsidRPr="00CE65C7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</w:pPr>
      <w:r w:rsidRPr="00CE65C7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Extraction efficiency and matrix effects</w:t>
      </w:r>
    </w:p>
    <w:p w14:paraId="6E20644A" w14:textId="77777777" w:rsidR="000347C7" w:rsidRPr="000347C7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We determined the recovery of each steroid (extraction efficiency) by spiking six separate aliquots of stripped serum with the progestin master mix (5 ng/mL final) and internal standard mix (5 ng of each MPA-d6 and NET-d6), both before (pre) and after extraction, but before the dry-down step (post). Matrix effects were determined by spiking six individual vials of MTBE with progestin master mix (5 ng/mL final) and internal standard mix (5 ng each of MPA-d6 and 5 ng NET-d6) before drying down (no). Recovery and matrix effects were then determined as follows:</w:t>
      </w:r>
    </w:p>
    <w:p w14:paraId="6BB458CD" w14:textId="77777777" w:rsidR="000347C7" w:rsidRPr="000347C7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covery (%) = [Concentration (pre)/Concentration (post)] x 100</w:t>
      </w:r>
    </w:p>
    <w:p w14:paraId="00BF9C4C" w14:textId="77777777" w:rsidR="000347C7" w:rsidRPr="000347C7" w:rsidRDefault="000347C7" w:rsidP="00C2708F">
      <w:pPr>
        <w:spacing w:line="480" w:lineRule="auto"/>
        <w:ind w:left="2977" w:hanging="2977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atrix effects (%) = [(Concentration (post) – Concentration (no)) / Concentration (no)] x 100</w:t>
      </w:r>
    </w:p>
    <w:p w14:paraId="790B5B50" w14:textId="3F5F1246" w:rsidR="000347C7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ean values between 80 - 120% for recovery and between -20 – 20% for matrix effects were considered acceptable (S</w:t>
      </w:r>
      <w:r w:rsidR="00A65F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2 </w:t>
      </w:r>
      <w:r w:rsidR="00557C1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ble).</w:t>
      </w:r>
    </w:p>
    <w:p w14:paraId="7272E94B" w14:textId="77777777" w:rsidR="00333594" w:rsidRPr="000347C7" w:rsidRDefault="00333594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3BB152E" w14:textId="77777777" w:rsidR="000347C7" w:rsidRPr="00CE65C7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</w:pPr>
      <w:r w:rsidRPr="00CE65C7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Accuracy and precision</w:t>
      </w:r>
    </w:p>
    <w:p w14:paraId="01276EF3" w14:textId="660EEC30" w:rsidR="00C43362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ccuracy was determined by individually spiking 10 aliquots of stripped human serum with progestin master mix at four different concentrations (0.05, 0.1, 0.5 and 10 ng/mL final). Thereafter internal standard mix was added, and samples extracted as above. A bias of the observed concentration and the nominal concentration between -20% and +20% was considered acceptable (S</w:t>
      </w:r>
      <w:r w:rsidR="00A65F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2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4336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ble).</w:t>
      </w:r>
    </w:p>
    <w:p w14:paraId="4F0A5D69" w14:textId="77777777" w:rsidR="008D0A97" w:rsidRDefault="008D0A97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3FA0FE6" w14:textId="6A16E547" w:rsidR="0037752F" w:rsidRDefault="000347C7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recision was determined by bulk-preparing stripped human serum spiked with progestin master mix at four different concentrations (0.05, 0.1, 0.5 and 10 ng/mL final) and internal standard mix. These homogeneous samples were then aliquoted (500 µL</w:t>
      </w:r>
      <w:proofErr w:type="gramStart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)</w:t>
      </w:r>
      <w:proofErr w:type="gramEnd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and each aliquot (n=10) </w:t>
      </w:r>
      <w:r w:rsidR="00614E1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was 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extracted and quantified in the same batch to assess intra-assay precision. Inter-assay precision was determined by quantifying the IQC samples in parallel with each batch of serum samples </w:t>
      </w:r>
      <w:proofErr w:type="spellStart"/>
      <w:r w:rsidR="00614E1E"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naly</w:t>
      </w:r>
      <w:r w:rsidR="00614E1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z</w:t>
      </w:r>
      <w:r w:rsidR="00614E1E"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ed</w:t>
      </w:r>
      <w:proofErr w:type="spellEnd"/>
      <w:r w:rsidR="00614E1E"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over the course of ten independent UHPLC-MS/MS runs. A coefficient of variation (CV) </w:t>
      </w:r>
      <w:bookmarkStart w:id="2" w:name="_Hlk117678945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≤ 20% </w:t>
      </w:r>
      <w:bookmarkEnd w:id="2"/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was considered acceptable (S</w:t>
      </w:r>
      <w:r w:rsidR="00A65F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2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4336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</w:t>
      </w:r>
      <w:r w:rsidRPr="000347C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ble).</w:t>
      </w:r>
    </w:p>
    <w:p w14:paraId="5F38B25C" w14:textId="77777777" w:rsidR="00333594" w:rsidRDefault="00333594" w:rsidP="00C2708F">
      <w:pPr>
        <w:spacing w:line="480" w:lineRule="auto"/>
        <w:jc w:val="both"/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3F2C22F2" w14:textId="6D89986E" w:rsidR="000A7D65" w:rsidRPr="00CE65C7" w:rsidRDefault="000A7D65" w:rsidP="00C2708F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CE65C7">
        <w:rPr>
          <w:rFonts w:ascii="Times New Roman" w:eastAsia="Calibri" w:hAnsi="Times New Roman" w:cs="Times New Roman"/>
          <w:b/>
          <w:bCs/>
          <w:sz w:val="32"/>
          <w:szCs w:val="32"/>
        </w:rPr>
        <w:t>Limit</w:t>
      </w:r>
      <w:r w:rsidR="00614E1E" w:rsidRPr="00CE65C7">
        <w:rPr>
          <w:rFonts w:ascii="Times New Roman" w:eastAsia="Calibri" w:hAnsi="Times New Roman" w:cs="Times New Roman"/>
          <w:b/>
          <w:bCs/>
          <w:sz w:val="32"/>
          <w:szCs w:val="32"/>
        </w:rPr>
        <w:t>s</w:t>
      </w:r>
      <w:r w:rsidRPr="00CE65C7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 of detection and quantification</w:t>
      </w:r>
    </w:p>
    <w:p w14:paraId="577B8063" w14:textId="026233AF" w:rsidR="000A7D65" w:rsidRDefault="000A7D65" w:rsidP="00C2708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A5653">
        <w:rPr>
          <w:rFonts w:ascii="Times New Roman" w:eastAsia="Calibri" w:hAnsi="Times New Roman" w:cs="Times New Roman"/>
          <w:sz w:val="24"/>
          <w:szCs w:val="24"/>
        </w:rPr>
        <w:t xml:space="preserve">The limit of detection (LOD) for each </w:t>
      </w:r>
      <w:r>
        <w:rPr>
          <w:rFonts w:ascii="Times New Roman" w:eastAsia="Calibri" w:hAnsi="Times New Roman" w:cs="Times New Roman"/>
          <w:sz w:val="24"/>
          <w:szCs w:val="24"/>
        </w:rPr>
        <w:t>progestin</w:t>
      </w:r>
      <w:r w:rsidRPr="005A5653">
        <w:rPr>
          <w:rFonts w:ascii="Times New Roman" w:eastAsia="Calibri" w:hAnsi="Times New Roman" w:cs="Times New Roman"/>
          <w:sz w:val="24"/>
          <w:szCs w:val="24"/>
        </w:rPr>
        <w:t xml:space="preserve"> was defined as the lowest concentration at which </w:t>
      </w:r>
      <w:r>
        <w:rPr>
          <w:rFonts w:ascii="Times New Roman" w:eastAsia="Calibri" w:hAnsi="Times New Roman" w:cs="Times New Roman"/>
          <w:sz w:val="24"/>
          <w:szCs w:val="24"/>
        </w:rPr>
        <w:t>the</w:t>
      </w:r>
      <w:r w:rsidRPr="005A5653">
        <w:rPr>
          <w:rFonts w:ascii="Times New Roman" w:eastAsia="Calibri" w:hAnsi="Times New Roman" w:cs="Times New Roman"/>
          <w:sz w:val="24"/>
          <w:szCs w:val="24"/>
        </w:rPr>
        <w:t xml:space="preserve"> signal to-noise (S/N) ratio of the quantifier ion was </w:t>
      </w:r>
      <w:r>
        <w:rPr>
          <w:rFonts w:ascii="Times New Roman" w:eastAsia="Calibri" w:hAnsi="Times New Roman" w:cs="Times New Roman"/>
          <w:sz w:val="24"/>
          <w:szCs w:val="24"/>
        </w:rPr>
        <w:t>&gt; three</w:t>
      </w:r>
      <w:r w:rsidRPr="005A5653">
        <w:rPr>
          <w:rFonts w:ascii="Times New Roman" w:eastAsia="Calibri" w:hAnsi="Times New Roman" w:cs="Times New Roman"/>
          <w:sz w:val="24"/>
          <w:szCs w:val="24"/>
        </w:rPr>
        <w:t xml:space="preserve">. The lower limit of quantification (LLOQ) for each </w:t>
      </w:r>
      <w:r>
        <w:rPr>
          <w:rFonts w:ascii="Times New Roman" w:eastAsia="Calibri" w:hAnsi="Times New Roman" w:cs="Times New Roman"/>
          <w:sz w:val="24"/>
          <w:szCs w:val="24"/>
        </w:rPr>
        <w:t>progestin</w:t>
      </w:r>
      <w:r w:rsidRPr="005A5653">
        <w:rPr>
          <w:rFonts w:ascii="Times New Roman" w:eastAsia="Calibri" w:hAnsi="Times New Roman" w:cs="Times New Roman"/>
          <w:sz w:val="24"/>
          <w:szCs w:val="24"/>
        </w:rPr>
        <w:t xml:space="preserve"> was defined as the lowest concentration for each </w:t>
      </w:r>
      <w:r>
        <w:rPr>
          <w:rFonts w:ascii="Times New Roman" w:eastAsia="Calibri" w:hAnsi="Times New Roman" w:cs="Times New Roman"/>
          <w:sz w:val="24"/>
          <w:szCs w:val="24"/>
        </w:rPr>
        <w:t>progestin</w:t>
      </w:r>
      <w:r w:rsidRPr="005A5653">
        <w:rPr>
          <w:rFonts w:ascii="Times New Roman" w:eastAsia="Calibri" w:hAnsi="Times New Roman" w:cs="Times New Roman"/>
          <w:sz w:val="24"/>
          <w:szCs w:val="24"/>
        </w:rPr>
        <w:t xml:space="preserve"> at which: </w:t>
      </w:r>
      <w:r>
        <w:rPr>
          <w:rFonts w:ascii="Times New Roman" w:eastAsia="Calibri" w:hAnsi="Times New Roman" w:cs="Times New Roman"/>
          <w:sz w:val="24"/>
          <w:szCs w:val="24"/>
        </w:rPr>
        <w:t>the</w:t>
      </w:r>
      <w:r w:rsidRPr="005A5653">
        <w:rPr>
          <w:rFonts w:ascii="Times New Roman" w:eastAsia="Calibri" w:hAnsi="Times New Roman" w:cs="Times New Roman"/>
          <w:sz w:val="24"/>
          <w:szCs w:val="24"/>
        </w:rPr>
        <w:t xml:space="preserve"> S/N ratio of the quantifier ion was </w:t>
      </w:r>
      <w:r>
        <w:rPr>
          <w:rFonts w:ascii="Times New Roman" w:eastAsia="Calibri" w:hAnsi="Times New Roman" w:cs="Times New Roman"/>
          <w:sz w:val="24"/>
          <w:szCs w:val="24"/>
        </w:rPr>
        <w:t>&gt; three</w:t>
      </w:r>
      <w:r w:rsidRPr="005A5653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>
        <w:rPr>
          <w:rFonts w:ascii="Times New Roman" w:eastAsia="Calibri" w:hAnsi="Times New Roman" w:cs="Times New Roman"/>
          <w:sz w:val="24"/>
          <w:szCs w:val="24"/>
        </w:rPr>
        <w:t>the</w:t>
      </w:r>
      <w:r w:rsidRPr="005A5653">
        <w:rPr>
          <w:rFonts w:ascii="Times New Roman" w:eastAsia="Calibri" w:hAnsi="Times New Roman" w:cs="Times New Roman"/>
          <w:sz w:val="24"/>
          <w:szCs w:val="24"/>
        </w:rPr>
        <w:t xml:space="preserve"> S/N ration of the qualifier ion was </w:t>
      </w:r>
      <w:r>
        <w:rPr>
          <w:rFonts w:ascii="Times New Roman" w:eastAsia="Calibri" w:hAnsi="Times New Roman" w:cs="Times New Roman"/>
          <w:sz w:val="24"/>
          <w:szCs w:val="24"/>
        </w:rPr>
        <w:t>&gt;</w:t>
      </w:r>
      <w:r w:rsidRPr="005A5653">
        <w:rPr>
          <w:rFonts w:ascii="Times New Roman" w:eastAsia="Calibri" w:hAnsi="Times New Roman" w:cs="Times New Roman"/>
          <w:sz w:val="24"/>
          <w:szCs w:val="24"/>
        </w:rPr>
        <w:t xml:space="preserve"> 10; </w:t>
      </w:r>
      <w:bookmarkStart w:id="3" w:name="_Hlk117679207"/>
      <w:r w:rsidR="00614E1E">
        <w:rPr>
          <w:rFonts w:ascii="Times New Roman" w:eastAsia="Calibri" w:hAnsi="Times New Roman" w:cs="Times New Roman"/>
          <w:sz w:val="24"/>
          <w:szCs w:val="24"/>
        </w:rPr>
        <w:t xml:space="preserve">with </w:t>
      </w:r>
      <w:r w:rsidRPr="005A5653">
        <w:rPr>
          <w:rFonts w:ascii="Times New Roman" w:eastAsia="Calibri" w:hAnsi="Times New Roman" w:cs="Times New Roman"/>
          <w:sz w:val="24"/>
          <w:szCs w:val="24"/>
        </w:rPr>
        <w:t>an acceptable precision [CV ≤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A5653">
        <w:rPr>
          <w:rFonts w:ascii="Times New Roman" w:eastAsia="Calibri" w:hAnsi="Times New Roman" w:cs="Times New Roman"/>
          <w:sz w:val="24"/>
          <w:szCs w:val="24"/>
        </w:rPr>
        <w:t xml:space="preserve">20%] and a bias not </w:t>
      </w:r>
      <w:r>
        <w:rPr>
          <w:rFonts w:ascii="Times New Roman" w:eastAsia="Calibri" w:hAnsi="Times New Roman" w:cs="Times New Roman"/>
          <w:sz w:val="24"/>
          <w:szCs w:val="24"/>
        </w:rPr>
        <w:t>&gt;</w:t>
      </w:r>
      <w:r w:rsidRPr="005A5653">
        <w:rPr>
          <w:rFonts w:ascii="Times New Roman" w:eastAsia="Calibri" w:hAnsi="Times New Roman" w:cs="Times New Roman"/>
          <w:sz w:val="24"/>
          <w:szCs w:val="24"/>
        </w:rPr>
        <w:t xml:space="preserve"> ±20%. </w:t>
      </w:r>
      <w:bookmarkEnd w:id="3"/>
      <w:r w:rsidRPr="005A5653">
        <w:rPr>
          <w:rFonts w:ascii="Times New Roman" w:eastAsia="Calibri" w:hAnsi="Times New Roman" w:cs="Times New Roman"/>
          <w:sz w:val="24"/>
          <w:szCs w:val="24"/>
        </w:rPr>
        <w:t xml:space="preserve">The upper limit of quantification (ULOQ) was defined as the maximum concentration </w:t>
      </w:r>
      <w:r>
        <w:rPr>
          <w:rFonts w:ascii="Times New Roman" w:eastAsia="Calibri" w:hAnsi="Times New Roman" w:cs="Times New Roman"/>
          <w:sz w:val="24"/>
          <w:szCs w:val="24"/>
        </w:rPr>
        <w:t xml:space="preserve">on the linear region of the calibration curve </w:t>
      </w:r>
      <w:r w:rsidRPr="005A5653">
        <w:rPr>
          <w:rFonts w:ascii="Times New Roman" w:eastAsia="Calibri" w:hAnsi="Times New Roman" w:cs="Times New Roman"/>
          <w:sz w:val="24"/>
          <w:szCs w:val="24"/>
        </w:rPr>
        <w:t>with an acceptable precision [CV ≤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A5653">
        <w:rPr>
          <w:rFonts w:ascii="Times New Roman" w:eastAsia="Calibri" w:hAnsi="Times New Roman" w:cs="Times New Roman"/>
          <w:sz w:val="24"/>
          <w:szCs w:val="24"/>
        </w:rPr>
        <w:t xml:space="preserve">20%] and a bias not </w:t>
      </w:r>
      <w:r>
        <w:rPr>
          <w:rFonts w:ascii="Times New Roman" w:eastAsia="Calibri" w:hAnsi="Times New Roman" w:cs="Times New Roman"/>
          <w:sz w:val="24"/>
          <w:szCs w:val="24"/>
        </w:rPr>
        <w:t>&gt;</w:t>
      </w:r>
      <w:r w:rsidRPr="005A5653">
        <w:rPr>
          <w:rFonts w:ascii="Times New Roman" w:eastAsia="Calibri" w:hAnsi="Times New Roman" w:cs="Times New Roman"/>
          <w:sz w:val="24"/>
          <w:szCs w:val="24"/>
        </w:rPr>
        <w:t xml:space="preserve"> ±20%</w:t>
      </w:r>
      <w:r>
        <w:rPr>
          <w:rFonts w:ascii="Times New Roman" w:eastAsia="Calibri" w:hAnsi="Times New Roman" w:cs="Times New Roman"/>
          <w:sz w:val="24"/>
          <w:szCs w:val="24"/>
        </w:rPr>
        <w:t xml:space="preserve"> (S</w:t>
      </w:r>
      <w:r w:rsidR="00A65F3A">
        <w:rPr>
          <w:rFonts w:ascii="Times New Roman" w:eastAsia="Calibri" w:hAnsi="Times New Roman" w:cs="Times New Roman"/>
          <w:sz w:val="24"/>
          <w:szCs w:val="24"/>
        </w:rPr>
        <w:t>3</w:t>
      </w:r>
      <w:r>
        <w:rPr>
          <w:rFonts w:ascii="Times New Roman" w:eastAsia="Calibri" w:hAnsi="Times New Roman" w:cs="Times New Roman"/>
          <w:sz w:val="24"/>
          <w:szCs w:val="24"/>
        </w:rPr>
        <w:t xml:space="preserve"> Table).</w:t>
      </w:r>
    </w:p>
    <w:p w14:paraId="522D79B5" w14:textId="77777777" w:rsidR="00333594" w:rsidRDefault="00333594" w:rsidP="00C2708F">
      <w:pPr>
        <w:spacing w:line="480" w:lineRule="auto"/>
        <w:jc w:val="both"/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1402423C" w14:textId="448B7C32" w:rsidR="00A55DAB" w:rsidRPr="00CE65C7" w:rsidRDefault="00A55DAB" w:rsidP="00C2708F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</w:pPr>
      <w:r w:rsidRPr="00CE65C7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UHPLC-MS/MS method validation</w:t>
      </w:r>
    </w:p>
    <w:p w14:paraId="35B3A9A0" w14:textId="2BC5C107" w:rsidR="00A55DAB" w:rsidRDefault="00A55DAB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32BD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cceptable levels of recovery (% extraction efficiency) and matrix effects were obtained, and accuracy (% BIAS) and precision (% CV) were both less than 15% (S</w:t>
      </w:r>
      <w:r w:rsidR="00A65F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2</w:t>
      </w:r>
      <w:r w:rsidRPr="00832BD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Table). Linear </w:t>
      </w:r>
      <w:r w:rsidRPr="00832BD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>calibration curves were obtained for each progestin for concentration ranging from their LLOQ to the ULOQ (R</w:t>
      </w:r>
      <w:r w:rsidRPr="00832BD8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832BD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&gt;0.99).</w:t>
      </w:r>
    </w:p>
    <w:p w14:paraId="0845C30B" w14:textId="77777777" w:rsidR="00333594" w:rsidRDefault="00333594" w:rsidP="00C2708F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3FD8948" w14:textId="4B5EB086" w:rsidR="00333594" w:rsidRPr="00CE65C7" w:rsidRDefault="00333594" w:rsidP="00C2708F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</w:pPr>
      <w:r w:rsidRPr="00CE65C7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References</w:t>
      </w:r>
    </w:p>
    <w:p w14:paraId="02B16CCF" w14:textId="77777777" w:rsidR="0092284B" w:rsidRPr="00BC0D20" w:rsidRDefault="0092284B" w:rsidP="0092284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0D20">
        <w:rPr>
          <w:rFonts w:ascii="Times New Roman" w:hAnsi="Times New Roman" w:cs="Times New Roman"/>
          <w:sz w:val="24"/>
          <w:szCs w:val="24"/>
        </w:rPr>
        <w:t>1.</w:t>
      </w:r>
      <w:r w:rsidRPr="00BC0D20">
        <w:rPr>
          <w:rFonts w:ascii="Times New Roman" w:hAnsi="Times New Roman" w:cs="Times New Roman"/>
          <w:sz w:val="24"/>
          <w:szCs w:val="24"/>
        </w:rPr>
        <w:tab/>
        <w:t>Schiffer L, Shaheen F, Gilligan LC, Storbeck KH, Hawley JM, Keevil BG, et al. Multi-steroid profiling by UHPLC-MS/MS with post-column infusion of ammonium fluoride. J Chromatogr B Analyt Technol Biomed Life Sci. 2022; 1209:123413.</w:t>
      </w:r>
    </w:p>
    <w:p w14:paraId="6977DDA9" w14:textId="5DDB9E1B" w:rsidR="000B6D4C" w:rsidRDefault="000B6D4C" w:rsidP="00CE65C7">
      <w:pPr>
        <w:spacing w:line="480" w:lineRule="auto"/>
      </w:pPr>
    </w:p>
    <w:sectPr w:rsidR="000B6D4C" w:rsidSect="00E9687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raa2pid02flev221p5ftu0d9wp0z5pp2p&quot;&gt;My EndNote Library 19 Oct 2016 Janet_May 2022&lt;record-ids&gt;&lt;item&gt;84&lt;/item&gt;&lt;/record-ids&gt;&lt;/item&gt;&lt;/Libraries&gt;"/>
  </w:docVars>
  <w:rsids>
    <w:rsidRoot w:val="000347C7"/>
    <w:rsid w:val="000347C7"/>
    <w:rsid w:val="00083711"/>
    <w:rsid w:val="000A7D65"/>
    <w:rsid w:val="000B6D4C"/>
    <w:rsid w:val="001C16EC"/>
    <w:rsid w:val="001E29F7"/>
    <w:rsid w:val="00201943"/>
    <w:rsid w:val="00277B0B"/>
    <w:rsid w:val="002920A8"/>
    <w:rsid w:val="00316186"/>
    <w:rsid w:val="00333594"/>
    <w:rsid w:val="00371108"/>
    <w:rsid w:val="0037752F"/>
    <w:rsid w:val="003A1888"/>
    <w:rsid w:val="003C732A"/>
    <w:rsid w:val="003F0ED9"/>
    <w:rsid w:val="00474F55"/>
    <w:rsid w:val="00490633"/>
    <w:rsid w:val="004B14CC"/>
    <w:rsid w:val="005207BA"/>
    <w:rsid w:val="00557C15"/>
    <w:rsid w:val="005631AC"/>
    <w:rsid w:val="00585EA8"/>
    <w:rsid w:val="005C3F0F"/>
    <w:rsid w:val="005F191E"/>
    <w:rsid w:val="005F5A74"/>
    <w:rsid w:val="00614E1E"/>
    <w:rsid w:val="006207EC"/>
    <w:rsid w:val="006A5191"/>
    <w:rsid w:val="006C63FC"/>
    <w:rsid w:val="006D3F3C"/>
    <w:rsid w:val="00832BD8"/>
    <w:rsid w:val="00885ED7"/>
    <w:rsid w:val="008D0A97"/>
    <w:rsid w:val="0092284B"/>
    <w:rsid w:val="00940D5B"/>
    <w:rsid w:val="00962695"/>
    <w:rsid w:val="00975A69"/>
    <w:rsid w:val="00A07F90"/>
    <w:rsid w:val="00A14241"/>
    <w:rsid w:val="00A36C5E"/>
    <w:rsid w:val="00A55DAB"/>
    <w:rsid w:val="00A55FA9"/>
    <w:rsid w:val="00A65F3A"/>
    <w:rsid w:val="00A667E8"/>
    <w:rsid w:val="00AA2B0D"/>
    <w:rsid w:val="00AE5985"/>
    <w:rsid w:val="00B25D01"/>
    <w:rsid w:val="00BA1BEA"/>
    <w:rsid w:val="00BF0A17"/>
    <w:rsid w:val="00C2708F"/>
    <w:rsid w:val="00C43362"/>
    <w:rsid w:val="00C85903"/>
    <w:rsid w:val="00CD47F3"/>
    <w:rsid w:val="00CE65C7"/>
    <w:rsid w:val="00D651CC"/>
    <w:rsid w:val="00E96873"/>
    <w:rsid w:val="00EC44D9"/>
    <w:rsid w:val="00ED346A"/>
    <w:rsid w:val="00F102C8"/>
    <w:rsid w:val="00F453A8"/>
    <w:rsid w:val="00F8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4B6F64"/>
  <w15:chartTrackingRefBased/>
  <w15:docId w15:val="{61936ECE-007F-4E23-88DD-1C8DC207D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47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7C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7C7"/>
    <w:rPr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C44D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44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44D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44D9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C4336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52F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52F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96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186</Words>
  <Characters>676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Hapgood</dc:creator>
  <cp:keywords/>
  <dc:description/>
  <cp:lastModifiedBy>Janet Hapgood</cp:lastModifiedBy>
  <cp:revision>3</cp:revision>
  <dcterms:created xsi:type="dcterms:W3CDTF">2023-08-24T07:03:00Z</dcterms:created>
  <dcterms:modified xsi:type="dcterms:W3CDTF">2023-08-24T12:07:00Z</dcterms:modified>
</cp:coreProperties>
</file>